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BD687" w14:textId="77777777" w:rsidR="004C14A7" w:rsidRDefault="002D577E" w:rsidP="00CC7845">
      <w:pPr>
        <w:jc w:val="center"/>
      </w:pPr>
      <w:r>
        <w:t>T2—12 Weeks Post Baseline</w:t>
      </w:r>
    </w:p>
    <w:p w14:paraId="5D81AD92" w14:textId="77777777" w:rsidR="00A70875" w:rsidRDefault="002D577E" w:rsidP="0092522E">
      <w:pPr>
        <w:jc w:val="center"/>
      </w:pPr>
      <w:r>
        <w:t xml:space="preserve">Brief Treatment Experiences </w:t>
      </w:r>
      <w:r w:rsidR="0092522E">
        <w:t>Interview</w:t>
      </w:r>
    </w:p>
    <w:p w14:paraId="52EC912C" w14:textId="77777777" w:rsidR="00A70875" w:rsidRDefault="002D577E" w:rsidP="002D577E">
      <w:r>
        <w:rPr>
          <w:i/>
        </w:rPr>
        <w:t xml:space="preserve">Thank you for answering all these questions. Now I’d like to speak with you about your experiences with the HERO program.  Your experiences and feedback as a patient and participant are extremely valuable. This part of the interview </w:t>
      </w:r>
      <w:r w:rsidR="00A70875" w:rsidRPr="00CC7845">
        <w:rPr>
          <w:i/>
        </w:rPr>
        <w:t xml:space="preserve">will take </w:t>
      </w:r>
      <w:r w:rsidR="00112627" w:rsidRPr="00CC7845">
        <w:rPr>
          <w:i/>
        </w:rPr>
        <w:t xml:space="preserve">about </w:t>
      </w:r>
      <w:r w:rsidR="00112627">
        <w:rPr>
          <w:i/>
        </w:rPr>
        <w:t>30</w:t>
      </w:r>
      <w:r w:rsidR="00A14EBF">
        <w:rPr>
          <w:i/>
        </w:rPr>
        <w:t xml:space="preserve"> </w:t>
      </w:r>
      <w:r w:rsidR="00112627">
        <w:rPr>
          <w:i/>
        </w:rPr>
        <w:t>minutes</w:t>
      </w:r>
      <w:r w:rsidR="00A70875" w:rsidRPr="00CC7845">
        <w:rPr>
          <w:i/>
        </w:rPr>
        <w:t xml:space="preserve">. I </w:t>
      </w:r>
      <w:r w:rsidR="004C14A7">
        <w:rPr>
          <w:i/>
        </w:rPr>
        <w:t xml:space="preserve">will be </w:t>
      </w:r>
      <w:r w:rsidR="00112627">
        <w:rPr>
          <w:i/>
        </w:rPr>
        <w:t>taping your</w:t>
      </w:r>
      <w:r w:rsidR="004C14A7">
        <w:rPr>
          <w:i/>
        </w:rPr>
        <w:t xml:space="preserve"> answers on this interview form. Please bear with me if I have to stop you occasionally to get down what you say</w:t>
      </w:r>
      <w:r w:rsidR="00A70875" w:rsidRPr="00CC7845">
        <w:rPr>
          <w:i/>
        </w:rPr>
        <w:t xml:space="preserve">. </w:t>
      </w:r>
      <w:r w:rsidR="004C14A7">
        <w:rPr>
          <w:i/>
        </w:rPr>
        <w:t xml:space="preserve">The goal of this interview is to understand your perceptions of Project HERO. </w:t>
      </w:r>
      <w:r w:rsidR="00A70875" w:rsidRPr="00CC7845">
        <w:rPr>
          <w:i/>
        </w:rPr>
        <w:t xml:space="preserve"> </w:t>
      </w:r>
      <w:r w:rsidR="00A70875" w:rsidRPr="002D577E">
        <w:rPr>
          <w:i/>
        </w:rPr>
        <w:t>Ready</w:t>
      </w:r>
      <w:r w:rsidR="00A70875">
        <w:t>?</w:t>
      </w:r>
    </w:p>
    <w:p w14:paraId="588A190E" w14:textId="77777777" w:rsidR="00A70875" w:rsidRDefault="00A70875" w:rsidP="00A70875">
      <w:pPr>
        <w:pStyle w:val="ListParagraph"/>
        <w:numPr>
          <w:ilvl w:val="0"/>
          <w:numId w:val="1"/>
        </w:numPr>
      </w:pPr>
      <w:r>
        <w:t>Tell me about your</w:t>
      </w:r>
      <w:r w:rsidR="002D577E">
        <w:t xml:space="preserve"> overall experiences with </w:t>
      </w:r>
      <w:r>
        <w:t xml:space="preserve">the HERO </w:t>
      </w:r>
      <w:r w:rsidR="002D577E">
        <w:t>HepC treatment project</w:t>
      </w:r>
      <w:r>
        <w:t>.</w:t>
      </w:r>
    </w:p>
    <w:p w14:paraId="44F00048" w14:textId="77777777" w:rsidR="004C14A7" w:rsidRDefault="002D577E" w:rsidP="00A70875">
      <w:pPr>
        <w:pStyle w:val="ListParagraph"/>
        <w:numPr>
          <w:ilvl w:val="1"/>
          <w:numId w:val="1"/>
        </w:numPr>
      </w:pPr>
      <w:r>
        <w:t>How did you hear about HERO?</w:t>
      </w:r>
    </w:p>
    <w:p w14:paraId="4647ADF6" w14:textId="77777777" w:rsidR="00604057" w:rsidRPr="0092522E" w:rsidRDefault="002D577E" w:rsidP="002D577E">
      <w:pPr>
        <w:pStyle w:val="ListParagraph"/>
        <w:numPr>
          <w:ilvl w:val="1"/>
          <w:numId w:val="1"/>
        </w:numPr>
        <w:rPr>
          <w:i/>
        </w:rPr>
      </w:pPr>
      <w:r>
        <w:t xml:space="preserve">What made you decide to participate in HERO? </w:t>
      </w:r>
      <w:r w:rsidRPr="0092522E">
        <w:rPr>
          <w:i/>
        </w:rPr>
        <w:t>(</w:t>
      </w:r>
      <w:r w:rsidR="0092522E" w:rsidRPr="0092522E">
        <w:rPr>
          <w:i/>
        </w:rPr>
        <w:t>Presumably</w:t>
      </w:r>
      <w:r w:rsidRPr="0092522E">
        <w:rPr>
          <w:i/>
        </w:rPr>
        <w:t xml:space="preserve"> the patient will say something about needing treatment for HepC)</w:t>
      </w:r>
    </w:p>
    <w:p w14:paraId="46E98E1C" w14:textId="77777777" w:rsidR="002D577E" w:rsidRDefault="002D577E" w:rsidP="002D577E">
      <w:pPr>
        <w:pStyle w:val="ListParagraph"/>
        <w:numPr>
          <w:ilvl w:val="2"/>
          <w:numId w:val="1"/>
        </w:numPr>
      </w:pPr>
      <w:r>
        <w:t xml:space="preserve">Why did you decide to seek treatment for HepC at this time? </w:t>
      </w:r>
    </w:p>
    <w:p w14:paraId="08FD968D" w14:textId="77777777" w:rsidR="002D577E" w:rsidRDefault="002D577E" w:rsidP="002D577E">
      <w:pPr>
        <w:pStyle w:val="ListParagraph"/>
        <w:numPr>
          <w:ilvl w:val="2"/>
          <w:numId w:val="1"/>
        </w:numPr>
      </w:pPr>
      <w:r>
        <w:t>Had you thought about getting treatment for HepC before? If yes, what held you back? What barriers did you encounter?</w:t>
      </w:r>
    </w:p>
    <w:p w14:paraId="0385528D" w14:textId="77777777" w:rsidR="004C14A7" w:rsidRDefault="002D577E" w:rsidP="004C14A7">
      <w:pPr>
        <w:pStyle w:val="ListParagraph"/>
        <w:numPr>
          <w:ilvl w:val="2"/>
          <w:numId w:val="1"/>
        </w:numPr>
      </w:pPr>
      <w:r>
        <w:t>What did you hear about the program that made you want to participate?</w:t>
      </w:r>
    </w:p>
    <w:p w14:paraId="2CBCAEF6" w14:textId="77777777" w:rsidR="002D577E" w:rsidRDefault="002D577E" w:rsidP="002D577E">
      <w:pPr>
        <w:pStyle w:val="ListParagraph"/>
        <w:numPr>
          <w:ilvl w:val="1"/>
          <w:numId w:val="1"/>
        </w:numPr>
      </w:pPr>
      <w:r>
        <w:t>Was the program what you expected? Why or why not?</w:t>
      </w:r>
    </w:p>
    <w:p w14:paraId="5D90CEA2" w14:textId="77777777" w:rsidR="002D577E" w:rsidRDefault="002D577E" w:rsidP="002D577E">
      <w:pPr>
        <w:pStyle w:val="ListParagraph"/>
        <w:numPr>
          <w:ilvl w:val="1"/>
          <w:numId w:val="1"/>
        </w:numPr>
      </w:pPr>
      <w:r>
        <w:t xml:space="preserve">What did you like best about HERO? Why? </w:t>
      </w:r>
    </w:p>
    <w:p w14:paraId="175410B2" w14:textId="77777777" w:rsidR="002D577E" w:rsidRDefault="002D577E" w:rsidP="002D577E">
      <w:pPr>
        <w:pStyle w:val="ListParagraph"/>
        <w:numPr>
          <w:ilvl w:val="1"/>
          <w:numId w:val="1"/>
        </w:numPr>
      </w:pPr>
      <w:r>
        <w:t xml:space="preserve">What was your least favorite part of the program? Why? </w:t>
      </w:r>
    </w:p>
    <w:p w14:paraId="0F11291A" w14:textId="77777777" w:rsidR="002D577E" w:rsidRDefault="002D577E" w:rsidP="002D577E">
      <w:pPr>
        <w:pStyle w:val="ListParagraph"/>
        <w:numPr>
          <w:ilvl w:val="1"/>
          <w:numId w:val="1"/>
        </w:numPr>
      </w:pPr>
      <w:r>
        <w:t>Tell me about your relationship with your patient navigator (if relevant).</w:t>
      </w:r>
    </w:p>
    <w:p w14:paraId="206272E9" w14:textId="06FA5915" w:rsidR="0092522E" w:rsidRDefault="0092522E" w:rsidP="002D577E">
      <w:pPr>
        <w:pStyle w:val="ListParagraph"/>
        <w:numPr>
          <w:ilvl w:val="1"/>
          <w:numId w:val="1"/>
        </w:numPr>
      </w:pPr>
      <w:r>
        <w:t>Tell me about your experiences with DOT</w:t>
      </w:r>
      <w:r w:rsidR="000E510D">
        <w:t xml:space="preserve">/VOT </w:t>
      </w:r>
      <w:r>
        <w:t xml:space="preserve">(if relevant). </w:t>
      </w:r>
    </w:p>
    <w:p w14:paraId="7BDF0B6A" w14:textId="77777777" w:rsidR="0092522E" w:rsidRDefault="0092522E" w:rsidP="0092522E">
      <w:pPr>
        <w:pStyle w:val="ListParagraph"/>
        <w:numPr>
          <w:ilvl w:val="2"/>
          <w:numId w:val="1"/>
        </w:numPr>
      </w:pPr>
      <w:r>
        <w:t>Pick up schedule—was it convenient?</w:t>
      </w:r>
    </w:p>
    <w:p w14:paraId="36C5D93E" w14:textId="77777777" w:rsidR="002D577E" w:rsidRDefault="002D577E" w:rsidP="002D577E">
      <w:pPr>
        <w:pStyle w:val="ListParagraph"/>
        <w:numPr>
          <w:ilvl w:val="0"/>
          <w:numId w:val="1"/>
        </w:numPr>
      </w:pPr>
      <w:r>
        <w:t xml:space="preserve">How well did the HERO program work for you? </w:t>
      </w:r>
    </w:p>
    <w:p w14:paraId="5F2C038D" w14:textId="77777777" w:rsidR="002D577E" w:rsidRDefault="002D577E" w:rsidP="002D577E">
      <w:pPr>
        <w:pStyle w:val="ListParagraph"/>
        <w:numPr>
          <w:ilvl w:val="1"/>
          <w:numId w:val="1"/>
        </w:numPr>
      </w:pPr>
      <w:r>
        <w:t xml:space="preserve">Were you able to complete the treatment? </w:t>
      </w:r>
    </w:p>
    <w:p w14:paraId="369124DF" w14:textId="77777777" w:rsidR="002D577E" w:rsidRDefault="002D577E" w:rsidP="002D577E">
      <w:pPr>
        <w:pStyle w:val="ListParagraph"/>
        <w:numPr>
          <w:ilvl w:val="1"/>
          <w:numId w:val="1"/>
        </w:numPr>
      </w:pPr>
      <w:r>
        <w:t>What challenges did you face in participating in the program?</w:t>
      </w:r>
      <w:r w:rsidR="0092522E">
        <w:t xml:space="preserve"> </w:t>
      </w:r>
    </w:p>
    <w:p w14:paraId="79404105" w14:textId="77777777" w:rsidR="002D577E" w:rsidRDefault="002D577E" w:rsidP="002D577E">
      <w:pPr>
        <w:pStyle w:val="ListParagraph"/>
        <w:numPr>
          <w:ilvl w:val="2"/>
          <w:numId w:val="1"/>
        </w:numPr>
      </w:pPr>
      <w:r>
        <w:t>Taking all the meds</w:t>
      </w:r>
      <w:r w:rsidR="0092522E">
        <w:t>? Tell me about that.</w:t>
      </w:r>
    </w:p>
    <w:p w14:paraId="310B5DFE" w14:textId="77777777" w:rsidR="002D577E" w:rsidRDefault="002D577E" w:rsidP="002D577E">
      <w:pPr>
        <w:pStyle w:val="ListParagraph"/>
        <w:numPr>
          <w:ilvl w:val="2"/>
          <w:numId w:val="1"/>
        </w:numPr>
      </w:pPr>
      <w:r>
        <w:t>Getting to the appointments/meeting the navigator</w:t>
      </w:r>
      <w:r w:rsidR="0092522E">
        <w:t>? Tell me about that</w:t>
      </w:r>
    </w:p>
    <w:p w14:paraId="1C21B8CF" w14:textId="77777777" w:rsidR="002D577E" w:rsidRDefault="002D577E" w:rsidP="002D577E">
      <w:pPr>
        <w:pStyle w:val="ListParagraph"/>
        <w:numPr>
          <w:ilvl w:val="2"/>
          <w:numId w:val="1"/>
        </w:numPr>
      </w:pPr>
      <w:r>
        <w:t>Participating in research interviews like this one</w:t>
      </w:r>
      <w:r w:rsidR="0092522E">
        <w:t>? Tell me about that.</w:t>
      </w:r>
    </w:p>
    <w:p w14:paraId="54BBA761" w14:textId="77777777" w:rsidR="0092522E" w:rsidRDefault="0092522E" w:rsidP="002D577E">
      <w:pPr>
        <w:pStyle w:val="ListParagraph"/>
        <w:numPr>
          <w:ilvl w:val="2"/>
          <w:numId w:val="1"/>
        </w:numPr>
      </w:pPr>
      <w:r>
        <w:t>Other…</w:t>
      </w:r>
    </w:p>
    <w:p w14:paraId="3E110756" w14:textId="77777777" w:rsidR="00112627" w:rsidRPr="00112627" w:rsidRDefault="00112627" w:rsidP="00112627">
      <w:pPr>
        <w:pStyle w:val="ListParagraph"/>
        <w:numPr>
          <w:ilvl w:val="0"/>
          <w:numId w:val="1"/>
        </w:numPr>
        <w:rPr>
          <w:i/>
        </w:rPr>
      </w:pPr>
      <w:r>
        <w:t xml:space="preserve">Thank you. Now...in this part of the interview, I want to ask you a little bit about yourself.  As you think back on the past year or two, what do you think have been the biggest challenges or hurdles facing you in your life? </w:t>
      </w:r>
      <w:r w:rsidRPr="00112627">
        <w:rPr>
          <w:i/>
        </w:rPr>
        <w:t xml:space="preserve">Prompt with the following </w:t>
      </w:r>
      <w:r>
        <w:rPr>
          <w:i/>
        </w:rPr>
        <w:t>: “</w:t>
      </w:r>
      <w:r w:rsidRPr="00112627">
        <w:rPr>
          <w:i/>
        </w:rPr>
        <w:t>please tell me about</w:t>
      </w:r>
      <w:r>
        <w:rPr>
          <w:i/>
        </w:rPr>
        <w:t>”</w:t>
      </w:r>
      <w:r w:rsidRPr="00112627">
        <w:rPr>
          <w:i/>
        </w:rPr>
        <w:t>:</w:t>
      </w:r>
    </w:p>
    <w:p w14:paraId="2E533294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Family issues</w:t>
      </w:r>
    </w:p>
    <w:p w14:paraId="48C8246B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Health issues</w:t>
      </w:r>
    </w:p>
    <w:p w14:paraId="4129EFBE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Addiction</w:t>
      </w:r>
    </w:p>
    <w:p w14:paraId="00DF21D2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Money problems</w:t>
      </w:r>
    </w:p>
    <w:p w14:paraId="0B2127F2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Housing problems</w:t>
      </w:r>
    </w:p>
    <w:p w14:paraId="12061A4D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Other…</w:t>
      </w:r>
    </w:p>
    <w:p w14:paraId="0F2BC179" w14:textId="77777777" w:rsidR="00112627" w:rsidRDefault="00112627" w:rsidP="00112627">
      <w:pPr>
        <w:pStyle w:val="ListParagraph"/>
        <w:numPr>
          <w:ilvl w:val="0"/>
          <w:numId w:val="1"/>
        </w:numPr>
      </w:pPr>
      <w:r>
        <w:t>Thanks for telling me about that. (One by one, work your way through the problem  that the person described above):</w:t>
      </w:r>
    </w:p>
    <w:p w14:paraId="1CA9F159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lastRenderedPageBreak/>
        <w:t>Now I’m going to ask you about each of these issues.  Do you feel that . . . had an impact on your ability to fully participate in HERO? Tell me about that.</w:t>
      </w:r>
    </w:p>
    <w:p w14:paraId="3E9CAFDF" w14:textId="77777777" w:rsidR="00112627" w:rsidRDefault="00112627" w:rsidP="00112627">
      <w:pPr>
        <w:pStyle w:val="ListParagraph"/>
        <w:numPr>
          <w:ilvl w:val="0"/>
          <w:numId w:val="1"/>
        </w:numPr>
      </w:pPr>
      <w:r>
        <w:t>OK. Now I’d like to ask you about strengths and resources you have in your life. What helps you get through?</w:t>
      </w:r>
    </w:p>
    <w:p w14:paraId="1C13D99D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Family—tell me about that</w:t>
      </w:r>
    </w:p>
    <w:p w14:paraId="409024DE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Friends—</w:t>
      </w:r>
    </w:p>
    <w:p w14:paraId="74E32167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Work</w:t>
      </w:r>
    </w:p>
    <w:p w14:paraId="48855491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Spiritual</w:t>
      </w:r>
    </w:p>
    <w:p w14:paraId="3E0A2B19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Personal strengths</w:t>
      </w:r>
    </w:p>
    <w:p w14:paraId="2724318E" w14:textId="77777777" w:rsidR="00112627" w:rsidRDefault="00112627" w:rsidP="00112627">
      <w:pPr>
        <w:pStyle w:val="ListParagraph"/>
        <w:numPr>
          <w:ilvl w:val="1"/>
          <w:numId w:val="1"/>
        </w:numPr>
      </w:pPr>
      <w:r>
        <w:t>Other</w:t>
      </w:r>
    </w:p>
    <w:p w14:paraId="328DD566" w14:textId="77777777" w:rsidR="00112627" w:rsidRDefault="00112627" w:rsidP="00112627">
      <w:pPr>
        <w:pStyle w:val="ListParagraph"/>
        <w:numPr>
          <w:ilvl w:val="0"/>
          <w:numId w:val="1"/>
        </w:numPr>
      </w:pPr>
      <w:r>
        <w:t>Thanks. Did any of these supports/resources help you get through the HERO program and treat your HepC successfully?</w:t>
      </w:r>
      <w:r>
        <w:tab/>
      </w:r>
      <w:r>
        <w:tab/>
      </w:r>
      <w:r>
        <w:tab/>
      </w:r>
    </w:p>
    <w:p w14:paraId="06408878" w14:textId="77777777" w:rsidR="002D577E" w:rsidRDefault="002D577E" w:rsidP="002D577E">
      <w:pPr>
        <w:pStyle w:val="ListParagraph"/>
        <w:numPr>
          <w:ilvl w:val="0"/>
          <w:numId w:val="1"/>
        </w:numPr>
      </w:pPr>
      <w:r>
        <w:t xml:space="preserve">In addition to treating HepC, </w:t>
      </w:r>
      <w:r w:rsidR="0092522E">
        <w:t>did the</w:t>
      </w:r>
      <w:r>
        <w:t xml:space="preserve"> program help you in other ways? How?</w:t>
      </w:r>
    </w:p>
    <w:p w14:paraId="74C011F9" w14:textId="77777777" w:rsidR="002D577E" w:rsidRDefault="0092522E" w:rsidP="002D577E">
      <w:pPr>
        <w:pStyle w:val="ListParagraph"/>
        <w:numPr>
          <w:ilvl w:val="1"/>
          <w:numId w:val="1"/>
        </w:numPr>
      </w:pPr>
      <w:r>
        <w:t>Substance abuse treatment, medical treatment for other conditions, help with depression, social services, other</w:t>
      </w:r>
    </w:p>
    <w:p w14:paraId="077E6802" w14:textId="77777777" w:rsidR="0092522E" w:rsidRDefault="0092522E" w:rsidP="0092522E">
      <w:pPr>
        <w:pStyle w:val="ListParagraph"/>
        <w:numPr>
          <w:ilvl w:val="0"/>
          <w:numId w:val="1"/>
        </w:numPr>
      </w:pPr>
      <w:r>
        <w:t>Thank you so much. Now, I’d like to ask you how we could improve our program for other participants like yourself. How could we make the program better?</w:t>
      </w:r>
    </w:p>
    <w:p w14:paraId="1768D398" w14:textId="77777777" w:rsidR="00A70875" w:rsidRDefault="0092522E" w:rsidP="00A70875">
      <w:pPr>
        <w:pStyle w:val="ListParagraph"/>
        <w:numPr>
          <w:ilvl w:val="1"/>
          <w:numId w:val="1"/>
        </w:numPr>
      </w:pPr>
      <w:r>
        <w:t>Was there support or help that you would have liked but did not get?</w:t>
      </w:r>
    </w:p>
    <w:p w14:paraId="2B8A30E8" w14:textId="77777777" w:rsidR="0092522E" w:rsidRDefault="0092522E" w:rsidP="00A70875">
      <w:pPr>
        <w:pStyle w:val="ListParagraph"/>
        <w:numPr>
          <w:ilvl w:val="1"/>
          <w:numId w:val="1"/>
        </w:numPr>
      </w:pPr>
      <w:r>
        <w:t>Was it hard to get to appointments or complete the treatment?</w:t>
      </w:r>
    </w:p>
    <w:p w14:paraId="6F830115" w14:textId="77777777" w:rsidR="004C14A7" w:rsidRDefault="0092522E" w:rsidP="00112627">
      <w:pPr>
        <w:pStyle w:val="ListParagraph"/>
        <w:numPr>
          <w:ilvl w:val="1"/>
          <w:numId w:val="1"/>
        </w:numPr>
      </w:pPr>
      <w:r>
        <w:t>Any other challenges that we could have helped with?</w:t>
      </w:r>
    </w:p>
    <w:p w14:paraId="0FCD6371" w14:textId="77777777" w:rsidR="004C14A7" w:rsidRDefault="004C14A7" w:rsidP="004C14A7">
      <w:pPr>
        <w:pStyle w:val="ListParagraph"/>
        <w:numPr>
          <w:ilvl w:val="0"/>
          <w:numId w:val="1"/>
        </w:numPr>
      </w:pPr>
      <w:r>
        <w:t xml:space="preserve">Is there any other feedback you could give me that might help us improve the project now or in the future? </w:t>
      </w:r>
    </w:p>
    <w:p w14:paraId="556C8D3D" w14:textId="77777777" w:rsidR="004C14A7" w:rsidRDefault="004C14A7" w:rsidP="00CC7845">
      <w:pPr>
        <w:pStyle w:val="ListParagraph"/>
      </w:pPr>
    </w:p>
    <w:p w14:paraId="407336ED" w14:textId="77777777" w:rsidR="00A70875" w:rsidRDefault="00A70875" w:rsidP="00CC7845">
      <w:pPr>
        <w:pStyle w:val="ListParagraph"/>
      </w:pPr>
    </w:p>
    <w:sectPr w:rsidR="00A70875" w:rsidSect="00564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F7FC6"/>
    <w:multiLevelType w:val="hybridMultilevel"/>
    <w:tmpl w:val="3D74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A01D7E"/>
    <w:multiLevelType w:val="hybridMultilevel"/>
    <w:tmpl w:val="435A4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169647">
    <w:abstractNumId w:val="1"/>
  </w:num>
  <w:num w:numId="2" w16cid:durableId="207764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75"/>
    <w:rsid w:val="00074BAC"/>
    <w:rsid w:val="000E510D"/>
    <w:rsid w:val="00106B2E"/>
    <w:rsid w:val="00112627"/>
    <w:rsid w:val="00233895"/>
    <w:rsid w:val="002D577E"/>
    <w:rsid w:val="004A6219"/>
    <w:rsid w:val="004C14A7"/>
    <w:rsid w:val="00564958"/>
    <w:rsid w:val="00604057"/>
    <w:rsid w:val="0092522E"/>
    <w:rsid w:val="009A4AC1"/>
    <w:rsid w:val="00A14EBF"/>
    <w:rsid w:val="00A5141D"/>
    <w:rsid w:val="00A70875"/>
    <w:rsid w:val="00B14569"/>
    <w:rsid w:val="00CC7845"/>
    <w:rsid w:val="00D0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F51FC"/>
  <w15:docId w15:val="{9D8A2258-5FDE-4E32-A7AC-B808429F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0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8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8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8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708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P</dc:creator>
  <cp:lastModifiedBy>Alison Karasz</cp:lastModifiedBy>
  <cp:revision>2</cp:revision>
  <dcterms:created xsi:type="dcterms:W3CDTF">2022-09-13T02:48:00Z</dcterms:created>
  <dcterms:modified xsi:type="dcterms:W3CDTF">2022-09-13T02:48:00Z</dcterms:modified>
</cp:coreProperties>
</file>